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C888F" w14:textId="22B1B498" w:rsidR="00922543" w:rsidRPr="00922543" w:rsidRDefault="00922543" w:rsidP="003E4B1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 Measurement invariance</w:t>
      </w:r>
    </w:p>
    <w:p w14:paraId="327E890E" w14:textId="464F4F31" w:rsidR="006C2D90" w:rsidRPr="003E4B17" w:rsidRDefault="006C2D90" w:rsidP="003E4B1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4B17">
        <w:rPr>
          <w:rFonts w:ascii="Times New Roman" w:hAnsi="Times New Roman" w:cs="Times New Roman"/>
          <w:sz w:val="24"/>
          <w:szCs w:val="24"/>
          <w:lang w:val="en-US"/>
        </w:rPr>
        <w:t>As an increase in depression is expected during adolescence (</w:t>
      </w:r>
      <w:proofErr w:type="spellStart"/>
      <w:r w:rsidR="003E4B17">
        <w:rPr>
          <w:rFonts w:ascii="Times New Roman" w:hAnsi="Times New Roman" w:cs="Times New Roman"/>
          <w:sz w:val="24"/>
          <w:szCs w:val="24"/>
          <w:lang w:val="en-US"/>
        </w:rPr>
        <w:t>Merikangas</w:t>
      </w:r>
      <w:proofErr w:type="spellEnd"/>
      <w:r w:rsidR="003E4B17">
        <w:rPr>
          <w:rFonts w:ascii="Times New Roman" w:hAnsi="Times New Roman" w:cs="Times New Roman"/>
          <w:sz w:val="24"/>
          <w:szCs w:val="24"/>
          <w:lang w:val="en-US"/>
        </w:rPr>
        <w:t xml:space="preserve"> et al., 2010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) and there is no indication that the depression symptoms described in the DSM-5 tap into different dimensions, we considered only metric invariance. Such invariance has been documented in the current sample from age 4 to 14 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207D50">
        <w:rPr>
          <w:rFonts w:ascii="Times New Roman" w:hAnsi="Times New Roman" w:cs="Times New Roman"/>
          <w:sz w:val="24"/>
          <w:szCs w:val="24"/>
          <w:lang w:val="en-US"/>
        </w:rPr>
        <w:t>Morken</w:t>
      </w:r>
      <w:proofErr w:type="spellEnd"/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et al., 2020)</w:t>
      </w:r>
      <w:r w:rsidR="000675B0">
        <w:rPr>
          <w:rFonts w:ascii="Times New Roman" w:hAnsi="Times New Roman" w:cs="Times New Roman"/>
          <w:sz w:val="24"/>
          <w:szCs w:val="24"/>
          <w:lang w:val="en-US"/>
        </w:rPr>
        <w:t>. W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e therefore investigated whether metric invariance was seen between age 14 and 16, also considering that the change in the diagnostic interview</w:t>
      </w:r>
      <w:r w:rsidR="000675B0">
        <w:rPr>
          <w:rFonts w:ascii="Times New Roman" w:hAnsi="Times New Roman" w:cs="Times New Roman"/>
          <w:sz w:val="24"/>
          <w:szCs w:val="24"/>
          <w:lang w:val="en-US"/>
        </w:rPr>
        <w:t xml:space="preserve"> from CAPA at 14 to Kiddie-</w:t>
      </w:r>
      <w:proofErr w:type="spellStart"/>
      <w:r w:rsidR="000675B0">
        <w:rPr>
          <w:rFonts w:ascii="Times New Roman" w:hAnsi="Times New Roman" w:cs="Times New Roman"/>
          <w:sz w:val="24"/>
          <w:szCs w:val="24"/>
          <w:lang w:val="en-US"/>
        </w:rPr>
        <w:t>SADS</w:t>
      </w:r>
      <w:proofErr w:type="spellEnd"/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75B0">
        <w:rPr>
          <w:rFonts w:ascii="Times New Roman" w:hAnsi="Times New Roman" w:cs="Times New Roman"/>
          <w:sz w:val="24"/>
          <w:szCs w:val="24"/>
          <w:lang w:val="en-US"/>
        </w:rPr>
        <w:t xml:space="preserve">at 16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might have influenced the importance of individual symptoms for the depression construct. When comparing model fit, we relied on Chen’s (2007) criteria (</w:t>
      </w:r>
      <w:proofErr w:type="spellStart"/>
      <w:r w:rsidRPr="003E4B17">
        <w:rPr>
          <w:rFonts w:ascii="Times New Roman" w:hAnsi="Times New Roman" w:cs="Times New Roman"/>
          <w:sz w:val="24"/>
          <w:szCs w:val="24"/>
          <w:lang w:val="en-US"/>
        </w:rPr>
        <w:t>ΔCFI</w:t>
      </w:r>
      <w:proofErr w:type="spellEnd"/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 &lt;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-.01, supplemented by </w:t>
      </w:r>
      <w:proofErr w:type="spellStart"/>
      <w:r w:rsidRPr="003E4B17">
        <w:rPr>
          <w:rFonts w:ascii="Times New Roman" w:hAnsi="Times New Roman" w:cs="Times New Roman"/>
          <w:sz w:val="24"/>
          <w:szCs w:val="24"/>
          <w:lang w:val="en-US"/>
        </w:rPr>
        <w:t>ΔRMSEA</w:t>
      </w:r>
      <w:proofErr w:type="spellEnd"/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 &gt; .015 and </w:t>
      </w:r>
      <w:proofErr w:type="spellStart"/>
      <w:r w:rsidRPr="003E4B17">
        <w:rPr>
          <w:rFonts w:ascii="Times New Roman" w:hAnsi="Times New Roman" w:cs="Times New Roman"/>
          <w:sz w:val="24"/>
          <w:szCs w:val="24"/>
          <w:lang w:val="en-US"/>
        </w:rPr>
        <w:t>ΔSRMR</w:t>
      </w:r>
      <w:proofErr w:type="spellEnd"/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 &gt; .030) for metric invariance. A fully constrained model did fit the MDD symptoms more poorly than a freely estimated model (Δχ2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108.69, </w:t>
      </w:r>
      <w:proofErr w:type="spellStart"/>
      <w:r w:rsidRPr="003E4B17">
        <w:rPr>
          <w:rFonts w:ascii="Times New Roman" w:hAnsi="Times New Roman" w:cs="Times New Roman"/>
          <w:sz w:val="24"/>
          <w:szCs w:val="24"/>
          <w:lang w:val="en-US"/>
        </w:rPr>
        <w:t>Δdf</w:t>
      </w:r>
      <w:proofErr w:type="spellEnd"/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39, p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.001). However, when symptom 9 (thoughts about death, suicidal plans or attempts) was allowed to vary between age 14 (β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.18, </w:t>
      </w:r>
      <w:r w:rsidRPr="003E4B17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207D5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.01) and 16 (β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.58, </w:t>
      </w:r>
      <w:r w:rsidRPr="003E4B17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207D5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.001), the constrained (invariant) model did fit the data as well as a freely estimated model (Δχ2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10.33, </w:t>
      </w:r>
      <w:proofErr w:type="spellStart"/>
      <w:r w:rsidRPr="003E4B17">
        <w:rPr>
          <w:rFonts w:ascii="Times New Roman" w:hAnsi="Times New Roman" w:cs="Times New Roman"/>
          <w:sz w:val="24"/>
          <w:szCs w:val="24"/>
          <w:lang w:val="en-US"/>
        </w:rPr>
        <w:t>Δdf</w:t>
      </w:r>
      <w:proofErr w:type="spellEnd"/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6, p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.112, </w:t>
      </w:r>
      <w:proofErr w:type="spellStart"/>
      <w:r w:rsidRPr="003E4B17">
        <w:rPr>
          <w:rFonts w:ascii="Times New Roman" w:hAnsi="Times New Roman" w:cs="Times New Roman"/>
          <w:sz w:val="24"/>
          <w:szCs w:val="24"/>
          <w:lang w:val="en-US"/>
        </w:rPr>
        <w:t>ΔCFI</w:t>
      </w:r>
      <w:proofErr w:type="spellEnd"/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-.003, </w:t>
      </w:r>
      <w:proofErr w:type="spellStart"/>
      <w:r w:rsidRPr="003E4B17">
        <w:rPr>
          <w:rFonts w:ascii="Times New Roman" w:hAnsi="Times New Roman" w:cs="Times New Roman"/>
          <w:sz w:val="24"/>
          <w:szCs w:val="24"/>
          <w:lang w:val="en-US"/>
        </w:rPr>
        <w:t>ΔRMSEA</w:t>
      </w:r>
      <w:proofErr w:type="spellEnd"/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 = .000, and </w:t>
      </w:r>
      <w:proofErr w:type="spellStart"/>
      <w:r w:rsidRPr="003E4B17">
        <w:rPr>
          <w:rFonts w:ascii="Times New Roman" w:hAnsi="Times New Roman" w:cs="Times New Roman"/>
          <w:sz w:val="24"/>
          <w:szCs w:val="24"/>
          <w:lang w:val="en-US"/>
        </w:rPr>
        <w:t>ΔSRMR</w:t>
      </w:r>
      <w:proofErr w:type="spellEnd"/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 = .009). Hence, MDD evinced metric invariance, except that suicidality was more of a defining feature of MDD at age 16 than at age 14. As for dysthymia, full metric invariance was achieved (Δχ2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4.05, </w:t>
      </w:r>
      <w:proofErr w:type="spellStart"/>
      <w:r w:rsidRPr="003E4B17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6, </w:t>
      </w:r>
      <w:r w:rsidRPr="003E4B17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207D5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.670, </w:t>
      </w:r>
      <w:proofErr w:type="spellStart"/>
      <w:r w:rsidRPr="003E4B17">
        <w:rPr>
          <w:rFonts w:ascii="Times New Roman" w:hAnsi="Times New Roman" w:cs="Times New Roman"/>
          <w:sz w:val="24"/>
          <w:szCs w:val="24"/>
          <w:lang w:val="en-US"/>
        </w:rPr>
        <w:t>ΔCFI</w:t>
      </w:r>
      <w:proofErr w:type="spellEnd"/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-.005, </w:t>
      </w:r>
      <w:proofErr w:type="spellStart"/>
      <w:r w:rsidRPr="003E4B17">
        <w:rPr>
          <w:rFonts w:ascii="Times New Roman" w:hAnsi="Times New Roman" w:cs="Times New Roman"/>
          <w:sz w:val="24"/>
          <w:szCs w:val="24"/>
          <w:lang w:val="en-US"/>
        </w:rPr>
        <w:t>ΔRMSEA</w:t>
      </w:r>
      <w:proofErr w:type="spellEnd"/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 = .003, and </w:t>
      </w:r>
      <w:proofErr w:type="spellStart"/>
      <w:r w:rsidRPr="003E4B17">
        <w:rPr>
          <w:rFonts w:ascii="Times New Roman" w:hAnsi="Times New Roman" w:cs="Times New Roman"/>
          <w:sz w:val="24"/>
          <w:szCs w:val="24"/>
          <w:lang w:val="en-US"/>
        </w:rPr>
        <w:t>ΔSRMR</w:t>
      </w:r>
      <w:proofErr w:type="spellEnd"/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 = .005). </w:t>
      </w:r>
    </w:p>
    <w:p w14:paraId="3B5CB7C7" w14:textId="484B1EB8" w:rsidR="006C2D90" w:rsidRPr="003E4B17" w:rsidRDefault="006C2D90" w:rsidP="003E4B17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3E4B17">
        <w:rPr>
          <w:rFonts w:ascii="Times New Roman" w:hAnsi="Times New Roman" w:cs="Times New Roman"/>
          <w:sz w:val="24"/>
          <w:szCs w:val="24"/>
          <w:lang w:val="en-US"/>
        </w:rPr>
        <w:t>As regards BFI, a temporary disruption during adolescence of the commonly observed increasing maturity through development has often been reported</w:t>
      </w:r>
      <w:r w:rsidR="0029358A">
        <w:rPr>
          <w:rFonts w:ascii="Times New Roman" w:hAnsi="Times New Roman" w:cs="Times New Roman"/>
          <w:sz w:val="24"/>
          <w:szCs w:val="24"/>
          <w:lang w:val="en-US"/>
        </w:rPr>
        <w:t xml:space="preserve"> (Soto et al., 2011; 2015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. We did therefore not expect scalar invariance, and</w:t>
      </w:r>
      <w:r w:rsidR="0029358A">
        <w:rPr>
          <w:rFonts w:ascii="Times New Roman" w:hAnsi="Times New Roman" w:cs="Times New Roman"/>
          <w:sz w:val="24"/>
          <w:szCs w:val="24"/>
          <w:lang w:val="en-US"/>
        </w:rPr>
        <w:t xml:space="preserve"> hence,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 this was not examined. A model with all factors at all time points did not converge, thus each factor was examined separately for metric invariance. The results can be found</w:t>
      </w:r>
      <w:r w:rsidR="00702C23">
        <w:rPr>
          <w:rFonts w:ascii="Times New Roman" w:hAnsi="Times New Roman" w:cs="Times New Roman"/>
          <w:sz w:val="24"/>
          <w:szCs w:val="24"/>
          <w:lang w:val="en-US"/>
        </w:rPr>
        <w:t xml:space="preserve"> below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 in Supplement Table </w:t>
      </w:r>
      <w:r w:rsidR="00702C23">
        <w:rPr>
          <w:rFonts w:ascii="Times New Roman" w:hAnsi="Times New Roman" w:cs="Times New Roman"/>
          <w:sz w:val="24"/>
          <w:szCs w:val="24"/>
          <w:lang w:val="en-US"/>
        </w:rPr>
        <w:t>S18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. Metric invariance was achieved for all dimensions except </w:t>
      </w:r>
      <w:r w:rsidR="009C6617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xtraversion, where the CFI was above (.018) the recommended threshold (.010). When item 21 (“</w:t>
      </w:r>
      <w:r w:rsidR="003E4B17">
        <w:rPr>
          <w:rFonts w:ascii="Times New Roman" w:hAnsi="Times New Roman" w:cs="Times New Roman"/>
          <w:sz w:val="24"/>
          <w:szCs w:val="24"/>
          <w:lang w:val="en-US"/>
        </w:rPr>
        <w:t>Tends to be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 quiet”) at age 10 was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lastRenderedPageBreak/>
        <w:t>freely estimated invariance was achieved (B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-0.99, </w:t>
      </w:r>
      <w:r w:rsidRPr="003E4B17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207D5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.001 at age 10 vs</w:t>
      </w:r>
      <w:r w:rsidR="003E4B1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 B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-1.27, </w:t>
      </w:r>
      <w:r w:rsidRPr="003E4B17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207D5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.001 at older ages).</w:t>
      </w:r>
    </w:p>
    <w:p w14:paraId="56D18132" w14:textId="46FF7C2C" w:rsidR="003E4B17" w:rsidRDefault="006C2D90" w:rsidP="000675B0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3E4B17">
        <w:rPr>
          <w:rFonts w:ascii="Times New Roman" w:hAnsi="Times New Roman" w:cs="Times New Roman"/>
          <w:sz w:val="24"/>
          <w:szCs w:val="24"/>
          <w:lang w:val="en-US"/>
        </w:rPr>
        <w:t>With respect to configural invariance, a model assessing all time points did not converge. Because previous research has cast doubts about the appropriateness of the 5-factor solution fitting the responses of 10-year-olds on the BFI (</w:t>
      </w:r>
      <w:r w:rsidR="003E4B17">
        <w:rPr>
          <w:rFonts w:ascii="Times New Roman" w:hAnsi="Times New Roman" w:cs="Times New Roman"/>
          <w:sz w:val="24"/>
          <w:szCs w:val="24"/>
          <w:lang w:val="en-US"/>
        </w:rPr>
        <w:t>Soto et al., 2008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), we considered evaluating the model fit for this age group to be the most critical. Even though the model fit was not appropriate (χ2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2483.05, </w:t>
      </w:r>
      <w:proofErr w:type="spellStart"/>
      <w:r w:rsidRPr="003E4B17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892, </w:t>
      </w:r>
      <w:r w:rsidRPr="003E4B17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207D5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.001, CFI =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.634, TLI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.612, </w:t>
      </w:r>
      <w:proofErr w:type="spellStart"/>
      <w:r w:rsidRPr="003E4B17">
        <w:rPr>
          <w:rFonts w:ascii="Times New Roman" w:hAnsi="Times New Roman" w:cs="Times New Roman"/>
          <w:sz w:val="24"/>
          <w:szCs w:val="24"/>
          <w:lang w:val="en-US"/>
        </w:rPr>
        <w:t>RMSEA</w:t>
      </w:r>
      <w:proofErr w:type="spellEnd"/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 = .051</w:t>
      </w:r>
      <w:r w:rsidR="00C0073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 90% CI</w:t>
      </w:r>
      <w:r w:rsidR="00C007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073B"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.048-.053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proofErr w:type="spellStart"/>
      <w:r w:rsidRPr="003E4B17">
        <w:rPr>
          <w:rFonts w:ascii="Times New Roman" w:hAnsi="Times New Roman" w:cs="Times New Roman"/>
          <w:sz w:val="24"/>
          <w:szCs w:val="24"/>
          <w:lang w:val="en-US"/>
        </w:rPr>
        <w:t>SRMR</w:t>
      </w:r>
      <w:proofErr w:type="spellEnd"/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.075), all items loaded significantly on their respective factors (</w:t>
      </w:r>
      <w:r w:rsidRPr="000675B0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207D5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.001), except for two extraversion items (item 6, </w:t>
      </w:r>
      <w:r w:rsidRPr="003E4B17">
        <w:rPr>
          <w:rFonts w:ascii="Times New Roman" w:hAnsi="Times New Roman" w:cs="Times New Roman"/>
          <w:i/>
          <w:iCs/>
          <w:sz w:val="24"/>
          <w:szCs w:val="24"/>
          <w:lang w:val="en-US"/>
        </w:rPr>
        <w:t>β</w:t>
      </w:r>
      <w:r w:rsidR="00207D5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-.12, </w:t>
      </w:r>
      <w:r w:rsidRPr="003E4B17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207D5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.038 and item 21, </w:t>
      </w:r>
      <w:r w:rsidRPr="003E4B17">
        <w:rPr>
          <w:rFonts w:ascii="Times New Roman" w:hAnsi="Times New Roman" w:cs="Times New Roman"/>
          <w:i/>
          <w:iCs/>
          <w:sz w:val="24"/>
          <w:szCs w:val="24"/>
          <w:lang w:val="en-US"/>
        </w:rPr>
        <w:t>β</w:t>
      </w:r>
      <w:r w:rsidR="00207D5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-.08, </w:t>
      </w:r>
      <w:r w:rsidRPr="003E4B17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207D5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.259). Prior research has found that the data of 10-year-olds are influenced by acquiescence responding (</w:t>
      </w:r>
      <w:r w:rsidR="003E4B17">
        <w:rPr>
          <w:rFonts w:ascii="Times New Roman" w:hAnsi="Times New Roman" w:cs="Times New Roman"/>
          <w:sz w:val="24"/>
          <w:szCs w:val="24"/>
          <w:lang w:val="en-US"/>
        </w:rPr>
        <w:t>Soto et al., 2008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). We therefore adjusted each item for the person’s overall tendency towards acquiescence responding on the BFI according to a procedure described by Soto et al., (2008). As it turned out, this adjustment deteriorated fit even further (χ2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6025.92, </w:t>
      </w:r>
      <w:proofErr w:type="spellStart"/>
      <w:r w:rsidRPr="003E4B17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892, p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&lt;.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001, CFI =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.199, TLI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.150, </w:t>
      </w:r>
      <w:proofErr w:type="spellStart"/>
      <w:r w:rsidRPr="003E4B17">
        <w:rPr>
          <w:rFonts w:ascii="Times New Roman" w:hAnsi="Times New Roman" w:cs="Times New Roman"/>
          <w:sz w:val="24"/>
          <w:szCs w:val="24"/>
          <w:lang w:val="en-US"/>
        </w:rPr>
        <w:t>RMSEA</w:t>
      </w:r>
      <w:proofErr w:type="spellEnd"/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 = .091</w:t>
      </w:r>
      <w:r w:rsidR="00C0073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0073B"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90% CI </w:t>
      </w:r>
      <w:r w:rsidR="00C0073B"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073B"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>.089-.093</w:t>
      </w:r>
      <w:r w:rsidR="00207D50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proofErr w:type="spellStart"/>
      <w:r w:rsidRPr="003E4B17">
        <w:rPr>
          <w:rFonts w:ascii="Times New Roman" w:hAnsi="Times New Roman" w:cs="Times New Roman"/>
          <w:sz w:val="24"/>
          <w:szCs w:val="24"/>
          <w:lang w:val="en-US"/>
        </w:rPr>
        <w:t>SRMR</w:t>
      </w:r>
      <w:proofErr w:type="spellEnd"/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 = .060). In sum, only partial invariance was obtained: the BFI proved to have </w:t>
      </w:r>
      <w:r w:rsidR="000675B0">
        <w:rPr>
          <w:rFonts w:ascii="Times New Roman" w:hAnsi="Times New Roman" w:cs="Times New Roman"/>
          <w:sz w:val="24"/>
          <w:szCs w:val="24"/>
          <w:lang w:val="en-US"/>
        </w:rPr>
        <w:t>configural</w:t>
      </w:r>
      <w:r w:rsidRPr="003E4B17">
        <w:rPr>
          <w:rFonts w:ascii="Times New Roman" w:hAnsi="Times New Roman" w:cs="Times New Roman"/>
          <w:sz w:val="24"/>
          <w:szCs w:val="24"/>
          <w:lang w:val="en-US"/>
        </w:rPr>
        <w:t xml:space="preserve"> but not configural invariance.</w:t>
      </w:r>
    </w:p>
    <w:p w14:paraId="7D79D1E0" w14:textId="77777777" w:rsidR="003E4B17" w:rsidRPr="003E4B17" w:rsidRDefault="003E4B17" w:rsidP="006C2D9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6A97B9" w14:textId="255B4615" w:rsidR="008B3ABE" w:rsidRPr="00A30347" w:rsidRDefault="008B3A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303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F8240E" w:rsidRPr="00A30347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="00AD3121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</w:p>
    <w:p w14:paraId="7A9BC19B" w14:textId="0411173A" w:rsidR="008B3ABE" w:rsidRPr="003E4B17" w:rsidRDefault="008B3ABE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E4B17">
        <w:rPr>
          <w:rFonts w:ascii="Times New Roman" w:hAnsi="Times New Roman" w:cs="Times New Roman"/>
          <w:i/>
          <w:iCs/>
          <w:sz w:val="24"/>
          <w:szCs w:val="24"/>
          <w:lang w:val="en-US"/>
        </w:rPr>
        <w:t>Metric Invariance Comparisons between Freely Estimated and Constrained Factor Loading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990"/>
        <w:gridCol w:w="1162"/>
        <w:gridCol w:w="1119"/>
        <w:gridCol w:w="1163"/>
        <w:gridCol w:w="1144"/>
        <w:gridCol w:w="1234"/>
        <w:gridCol w:w="1204"/>
      </w:tblGrid>
      <w:tr w:rsidR="008B3ABE" w:rsidRPr="003E4B17" w14:paraId="744B68FB" w14:textId="77777777" w:rsidTr="008B3ABE">
        <w:tc>
          <w:tcPr>
            <w:tcW w:w="1855" w:type="dxa"/>
          </w:tcPr>
          <w:p w14:paraId="070BBADD" w14:textId="10576660" w:rsidR="008B3ABE" w:rsidRPr="003E4B17" w:rsidRDefault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3537" w:type="dxa"/>
            <w:gridSpan w:val="3"/>
          </w:tcPr>
          <w:p w14:paraId="78606BBE" w14:textId="0BC4E918" w:rsidR="008B3ABE" w:rsidRPr="003E4B17" w:rsidRDefault="008B3ABE" w:rsidP="008B3A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χ2</w:t>
            </w:r>
          </w:p>
        </w:tc>
        <w:tc>
          <w:tcPr>
            <w:tcW w:w="1172" w:type="dxa"/>
          </w:tcPr>
          <w:p w14:paraId="261261F8" w14:textId="4970FA82" w:rsidR="008B3ABE" w:rsidRPr="003E4B17" w:rsidRDefault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CFI</w:t>
            </w:r>
          </w:p>
        </w:tc>
        <w:tc>
          <w:tcPr>
            <w:tcW w:w="1236" w:type="dxa"/>
          </w:tcPr>
          <w:p w14:paraId="2A452A02" w14:textId="68CB129D" w:rsidR="008B3ABE" w:rsidRPr="003E4B17" w:rsidRDefault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RMSEA</w:t>
            </w:r>
          </w:p>
        </w:tc>
        <w:tc>
          <w:tcPr>
            <w:tcW w:w="1216" w:type="dxa"/>
          </w:tcPr>
          <w:p w14:paraId="3A694A12" w14:textId="5196003A" w:rsidR="008B3ABE" w:rsidRPr="003E4B17" w:rsidRDefault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SRMR</w:t>
            </w:r>
          </w:p>
        </w:tc>
      </w:tr>
      <w:tr w:rsidR="008B3ABE" w:rsidRPr="003E4B17" w14:paraId="715EE64A" w14:textId="77777777" w:rsidTr="008B3ABE">
        <w:tc>
          <w:tcPr>
            <w:tcW w:w="1855" w:type="dxa"/>
          </w:tcPr>
          <w:p w14:paraId="0C075A3A" w14:textId="77777777" w:rsidR="008B3ABE" w:rsidRPr="003E4B17" w:rsidRDefault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0" w:type="dxa"/>
          </w:tcPr>
          <w:p w14:paraId="111D0C0F" w14:textId="710D3FD5" w:rsidR="008B3ABE" w:rsidRPr="003E4B17" w:rsidRDefault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χ2</w:t>
            </w:r>
          </w:p>
        </w:tc>
        <w:tc>
          <w:tcPr>
            <w:tcW w:w="1157" w:type="dxa"/>
          </w:tcPr>
          <w:p w14:paraId="22645CA4" w14:textId="33EA955E" w:rsidR="008B3ABE" w:rsidRPr="003E4B17" w:rsidRDefault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df</w:t>
            </w:r>
            <w:proofErr w:type="spellEnd"/>
          </w:p>
        </w:tc>
        <w:tc>
          <w:tcPr>
            <w:tcW w:w="1190" w:type="dxa"/>
          </w:tcPr>
          <w:p w14:paraId="7F42B419" w14:textId="4F800CF0" w:rsidR="008B3ABE" w:rsidRPr="003E4B17" w:rsidRDefault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172" w:type="dxa"/>
          </w:tcPr>
          <w:p w14:paraId="3D042FF3" w14:textId="77777777" w:rsidR="008B3ABE" w:rsidRPr="003E4B17" w:rsidRDefault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6" w:type="dxa"/>
          </w:tcPr>
          <w:p w14:paraId="64B04355" w14:textId="77777777" w:rsidR="008B3ABE" w:rsidRPr="003E4B17" w:rsidRDefault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</w:tcPr>
          <w:p w14:paraId="59140DB6" w14:textId="77777777" w:rsidR="008B3ABE" w:rsidRPr="003E4B17" w:rsidRDefault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B3ABE" w:rsidRPr="003E4B17" w14:paraId="4A879664" w14:textId="77777777" w:rsidTr="008B3ABE">
        <w:tc>
          <w:tcPr>
            <w:tcW w:w="1855" w:type="dxa"/>
          </w:tcPr>
          <w:p w14:paraId="60B5A9A7" w14:textId="7B42EFEF" w:rsidR="008B3ABE" w:rsidRPr="003E4B17" w:rsidRDefault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nness</w:t>
            </w:r>
          </w:p>
        </w:tc>
        <w:tc>
          <w:tcPr>
            <w:tcW w:w="1190" w:type="dxa"/>
          </w:tcPr>
          <w:p w14:paraId="343A66C7" w14:textId="2A1DC4E1" w:rsidR="008B3ABE" w:rsidRPr="003E4B17" w:rsidRDefault="000E6C5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01</w:t>
            </w:r>
          </w:p>
        </w:tc>
        <w:tc>
          <w:tcPr>
            <w:tcW w:w="1157" w:type="dxa"/>
          </w:tcPr>
          <w:p w14:paraId="3F85A47A" w14:textId="2998881B" w:rsidR="008B3ABE" w:rsidRPr="003E4B17" w:rsidRDefault="000E6C5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190" w:type="dxa"/>
          </w:tcPr>
          <w:p w14:paraId="0503C167" w14:textId="2007BB25" w:rsidR="008B3ABE" w:rsidRPr="003E4B17" w:rsidRDefault="000E6C5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8</w:t>
            </w:r>
          </w:p>
        </w:tc>
        <w:tc>
          <w:tcPr>
            <w:tcW w:w="1172" w:type="dxa"/>
          </w:tcPr>
          <w:p w14:paraId="7C1F412A" w14:textId="24B1306B" w:rsidR="008B3ABE" w:rsidRPr="003E4B17" w:rsidRDefault="000E6C5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3</w:t>
            </w:r>
          </w:p>
        </w:tc>
        <w:tc>
          <w:tcPr>
            <w:tcW w:w="1236" w:type="dxa"/>
          </w:tcPr>
          <w:p w14:paraId="5613E3AA" w14:textId="3E72B8CD" w:rsidR="008B3ABE" w:rsidRPr="003E4B17" w:rsidRDefault="000E6C5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1</w:t>
            </w:r>
          </w:p>
        </w:tc>
        <w:tc>
          <w:tcPr>
            <w:tcW w:w="1216" w:type="dxa"/>
          </w:tcPr>
          <w:p w14:paraId="5411D0E4" w14:textId="6A197079" w:rsidR="008B3ABE" w:rsidRPr="003E4B17" w:rsidRDefault="000E6C5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</w:tr>
      <w:tr w:rsidR="008B3ABE" w:rsidRPr="003E4B17" w14:paraId="478B3151" w14:textId="77777777" w:rsidTr="008B3ABE">
        <w:tc>
          <w:tcPr>
            <w:tcW w:w="1855" w:type="dxa"/>
          </w:tcPr>
          <w:p w14:paraId="4EA152D1" w14:textId="39C7744A" w:rsidR="008B3ABE" w:rsidRPr="003E4B17" w:rsidRDefault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eeableness</w:t>
            </w:r>
          </w:p>
        </w:tc>
        <w:tc>
          <w:tcPr>
            <w:tcW w:w="1190" w:type="dxa"/>
          </w:tcPr>
          <w:p w14:paraId="1DF309A0" w14:textId="383B5217" w:rsidR="008B3ABE" w:rsidRPr="003E4B17" w:rsidRDefault="00311B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82</w:t>
            </w:r>
          </w:p>
        </w:tc>
        <w:tc>
          <w:tcPr>
            <w:tcW w:w="1157" w:type="dxa"/>
          </w:tcPr>
          <w:p w14:paraId="0FC4EF9B" w14:textId="792387D4" w:rsidR="008B3ABE" w:rsidRPr="003E4B17" w:rsidRDefault="00311B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190" w:type="dxa"/>
          </w:tcPr>
          <w:p w14:paraId="1128D4CB" w14:textId="5183B119" w:rsidR="008B3ABE" w:rsidRPr="003E4B17" w:rsidRDefault="00311B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172" w:type="dxa"/>
          </w:tcPr>
          <w:p w14:paraId="66782E29" w14:textId="798DF91B" w:rsidR="008B3ABE" w:rsidRPr="003E4B17" w:rsidRDefault="00311B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9</w:t>
            </w:r>
          </w:p>
        </w:tc>
        <w:tc>
          <w:tcPr>
            <w:tcW w:w="1236" w:type="dxa"/>
          </w:tcPr>
          <w:p w14:paraId="2B8FC080" w14:textId="13C20A6F" w:rsidR="008B3ABE" w:rsidRPr="003E4B17" w:rsidRDefault="00311B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1</w:t>
            </w:r>
          </w:p>
        </w:tc>
        <w:tc>
          <w:tcPr>
            <w:tcW w:w="1216" w:type="dxa"/>
          </w:tcPr>
          <w:p w14:paraId="44D8ADAA" w14:textId="54D196F4" w:rsidR="008B3ABE" w:rsidRPr="003E4B17" w:rsidRDefault="00311B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5</w:t>
            </w:r>
          </w:p>
        </w:tc>
      </w:tr>
      <w:tr w:rsidR="008B3ABE" w:rsidRPr="003E4B17" w14:paraId="614075E9" w14:textId="77777777" w:rsidTr="008B3ABE">
        <w:tc>
          <w:tcPr>
            <w:tcW w:w="1855" w:type="dxa"/>
          </w:tcPr>
          <w:p w14:paraId="41EFD31B" w14:textId="6BE803E6" w:rsidR="008B3ABE" w:rsidRPr="003E4B17" w:rsidRDefault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cientiousness</w:t>
            </w:r>
          </w:p>
        </w:tc>
        <w:tc>
          <w:tcPr>
            <w:tcW w:w="1190" w:type="dxa"/>
          </w:tcPr>
          <w:p w14:paraId="2882951E" w14:textId="7FA69BB0" w:rsidR="008B3ABE" w:rsidRPr="003E4B17" w:rsidRDefault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91</w:t>
            </w:r>
          </w:p>
        </w:tc>
        <w:tc>
          <w:tcPr>
            <w:tcW w:w="1157" w:type="dxa"/>
          </w:tcPr>
          <w:p w14:paraId="349F5F5D" w14:textId="2D91846A" w:rsidR="008B3ABE" w:rsidRPr="003E4B17" w:rsidRDefault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190" w:type="dxa"/>
          </w:tcPr>
          <w:p w14:paraId="611A46DA" w14:textId="572B08E9" w:rsidR="008B3ABE" w:rsidRPr="003E4B17" w:rsidRDefault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172" w:type="dxa"/>
          </w:tcPr>
          <w:p w14:paraId="481D11C1" w14:textId="60EDE386" w:rsidR="008B3ABE" w:rsidRPr="003E4B17" w:rsidRDefault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9</w:t>
            </w:r>
          </w:p>
        </w:tc>
        <w:tc>
          <w:tcPr>
            <w:tcW w:w="1236" w:type="dxa"/>
          </w:tcPr>
          <w:p w14:paraId="1E3EFCEC" w14:textId="162C354E" w:rsidR="008B3ABE" w:rsidRPr="003E4B17" w:rsidRDefault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216" w:type="dxa"/>
          </w:tcPr>
          <w:p w14:paraId="71799B1C" w14:textId="1D9095BB" w:rsidR="008B3ABE" w:rsidRPr="003E4B17" w:rsidRDefault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6</w:t>
            </w:r>
          </w:p>
        </w:tc>
      </w:tr>
      <w:tr w:rsidR="008B3ABE" w:rsidRPr="003E4B17" w14:paraId="1BDFDC09" w14:textId="77777777" w:rsidTr="008B3ABE">
        <w:tc>
          <w:tcPr>
            <w:tcW w:w="1855" w:type="dxa"/>
          </w:tcPr>
          <w:p w14:paraId="00F8457D" w14:textId="35DD5AFF" w:rsidR="008B3ABE" w:rsidRPr="003E4B17" w:rsidRDefault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aversion</w:t>
            </w:r>
          </w:p>
        </w:tc>
        <w:tc>
          <w:tcPr>
            <w:tcW w:w="1190" w:type="dxa"/>
          </w:tcPr>
          <w:p w14:paraId="4F8E77B8" w14:textId="1D700FE5" w:rsidR="008B3ABE" w:rsidRPr="003E4B17" w:rsidRDefault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69</w:t>
            </w:r>
          </w:p>
        </w:tc>
        <w:tc>
          <w:tcPr>
            <w:tcW w:w="1157" w:type="dxa"/>
          </w:tcPr>
          <w:p w14:paraId="2793A73C" w14:textId="029C01DC" w:rsidR="008B3ABE" w:rsidRPr="003E4B17" w:rsidRDefault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190" w:type="dxa"/>
          </w:tcPr>
          <w:p w14:paraId="6683827C" w14:textId="2BF08EE7" w:rsidR="008B3ABE" w:rsidRPr="003E4B17" w:rsidRDefault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172" w:type="dxa"/>
          </w:tcPr>
          <w:p w14:paraId="5E31B925" w14:textId="3A490ABE" w:rsidR="008B3ABE" w:rsidRPr="003E4B17" w:rsidRDefault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8</w:t>
            </w:r>
          </w:p>
        </w:tc>
        <w:tc>
          <w:tcPr>
            <w:tcW w:w="1236" w:type="dxa"/>
          </w:tcPr>
          <w:p w14:paraId="3498A213" w14:textId="65BBE3D1" w:rsidR="008B3ABE" w:rsidRPr="003E4B17" w:rsidRDefault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1</w:t>
            </w:r>
          </w:p>
        </w:tc>
        <w:tc>
          <w:tcPr>
            <w:tcW w:w="1216" w:type="dxa"/>
          </w:tcPr>
          <w:p w14:paraId="5E8E8060" w14:textId="3DFAA393" w:rsidR="008B3ABE" w:rsidRPr="003E4B17" w:rsidRDefault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5</w:t>
            </w:r>
          </w:p>
        </w:tc>
      </w:tr>
      <w:tr w:rsidR="008B3ABE" w:rsidRPr="003E4B17" w14:paraId="03E2E305" w14:textId="77777777" w:rsidTr="008B3ABE">
        <w:tc>
          <w:tcPr>
            <w:tcW w:w="1855" w:type="dxa"/>
          </w:tcPr>
          <w:p w14:paraId="68740F21" w14:textId="11E93F08" w:rsidR="008B3ABE" w:rsidRPr="003E4B17" w:rsidRDefault="008B3ABE" w:rsidP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aversion item21 at age 10 set free</w:t>
            </w:r>
          </w:p>
        </w:tc>
        <w:tc>
          <w:tcPr>
            <w:tcW w:w="1190" w:type="dxa"/>
          </w:tcPr>
          <w:p w14:paraId="47755A07" w14:textId="6A146A20" w:rsidR="008B3ABE" w:rsidRPr="003E4B17" w:rsidRDefault="008B3ABE" w:rsidP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157" w:type="dxa"/>
          </w:tcPr>
          <w:p w14:paraId="7C0B8DBD" w14:textId="68B9A533" w:rsidR="008B3ABE" w:rsidRPr="003E4B17" w:rsidRDefault="008B3ABE" w:rsidP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190" w:type="dxa"/>
          </w:tcPr>
          <w:p w14:paraId="62498BA3" w14:textId="465BCF9B" w:rsidR="008B3ABE" w:rsidRPr="003E4B17" w:rsidRDefault="008B3ABE" w:rsidP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172" w:type="dxa"/>
          </w:tcPr>
          <w:p w14:paraId="3A7ECF58" w14:textId="6A6E444C" w:rsidR="008B3ABE" w:rsidRPr="003E4B17" w:rsidRDefault="008B3ABE" w:rsidP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8</w:t>
            </w:r>
          </w:p>
        </w:tc>
        <w:tc>
          <w:tcPr>
            <w:tcW w:w="1236" w:type="dxa"/>
          </w:tcPr>
          <w:p w14:paraId="2DE548B9" w14:textId="7A2BFCA4" w:rsidR="008B3ABE" w:rsidRPr="003E4B17" w:rsidRDefault="008B3ABE" w:rsidP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1</w:t>
            </w:r>
          </w:p>
        </w:tc>
        <w:tc>
          <w:tcPr>
            <w:tcW w:w="1216" w:type="dxa"/>
          </w:tcPr>
          <w:p w14:paraId="5023AE4F" w14:textId="2F56F5C2" w:rsidR="008B3ABE" w:rsidRPr="003E4B17" w:rsidRDefault="008B3ABE" w:rsidP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8B3ABE" w:rsidRPr="003E4B17" w14:paraId="11AF55EB" w14:textId="77777777" w:rsidTr="008B3ABE">
        <w:tc>
          <w:tcPr>
            <w:tcW w:w="1855" w:type="dxa"/>
          </w:tcPr>
          <w:p w14:paraId="76091417" w14:textId="4BCE9079" w:rsidR="008B3ABE" w:rsidRPr="003E4B17" w:rsidRDefault="008B3ABE" w:rsidP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ticism</w:t>
            </w:r>
          </w:p>
        </w:tc>
        <w:tc>
          <w:tcPr>
            <w:tcW w:w="1190" w:type="dxa"/>
          </w:tcPr>
          <w:p w14:paraId="5554B9DB" w14:textId="06EDB947" w:rsidR="008B3ABE" w:rsidRPr="003E4B17" w:rsidRDefault="008B3ABE" w:rsidP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01</w:t>
            </w:r>
          </w:p>
        </w:tc>
        <w:tc>
          <w:tcPr>
            <w:tcW w:w="1157" w:type="dxa"/>
          </w:tcPr>
          <w:p w14:paraId="2E6AD802" w14:textId="6097BD2E" w:rsidR="008B3ABE" w:rsidRPr="003E4B17" w:rsidRDefault="008B3ABE" w:rsidP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190" w:type="dxa"/>
          </w:tcPr>
          <w:p w14:paraId="53ED8936" w14:textId="2A20EDDE" w:rsidR="008B3ABE" w:rsidRPr="003E4B17" w:rsidRDefault="008B3ABE" w:rsidP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172" w:type="dxa"/>
          </w:tcPr>
          <w:p w14:paraId="5AB5B734" w14:textId="24ACE245" w:rsidR="008B3ABE" w:rsidRPr="003E4B17" w:rsidRDefault="008B3ABE" w:rsidP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8</w:t>
            </w:r>
          </w:p>
        </w:tc>
        <w:tc>
          <w:tcPr>
            <w:tcW w:w="1236" w:type="dxa"/>
          </w:tcPr>
          <w:p w14:paraId="084236E3" w14:textId="49138F6D" w:rsidR="008B3ABE" w:rsidRPr="003E4B17" w:rsidRDefault="00311B78" w:rsidP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216" w:type="dxa"/>
          </w:tcPr>
          <w:p w14:paraId="6F4052A4" w14:textId="22E54AAA" w:rsidR="008B3ABE" w:rsidRPr="003E4B17" w:rsidRDefault="00311B78" w:rsidP="008B3A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</w:tr>
    </w:tbl>
    <w:p w14:paraId="1EF7B12C" w14:textId="77777777" w:rsidR="003E4B17" w:rsidRDefault="003E4B1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2A7802" w14:textId="3D392A8F" w:rsidR="003E4B17" w:rsidRDefault="003E4B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eferences</w:t>
      </w:r>
    </w:p>
    <w:p w14:paraId="2AB00257" w14:textId="0384CCD7" w:rsidR="003E4B17" w:rsidRPr="00207D50" w:rsidRDefault="003E4B17" w:rsidP="003E4B17">
      <w:pPr>
        <w:pStyle w:val="EndNoteBibliography"/>
        <w:spacing w:line="480" w:lineRule="auto"/>
        <w:ind w:left="720" w:hanging="720"/>
        <w:rPr>
          <w:noProof/>
        </w:rPr>
      </w:pPr>
      <w:r w:rsidRPr="009C771C">
        <w:rPr>
          <w:noProof/>
        </w:rPr>
        <w:t>Merikangas, K. R., He, J.-</w:t>
      </w:r>
      <w:r w:rsidR="004B6996">
        <w:rPr>
          <w:noProof/>
        </w:rPr>
        <w:t>P</w:t>
      </w:r>
      <w:r w:rsidRPr="009C771C">
        <w:rPr>
          <w:noProof/>
        </w:rPr>
        <w:t xml:space="preserve">., Burstein, M., Swanson, S. A., Avenevoli, S., Cui, L., </w:t>
      </w:r>
      <w:r w:rsidR="004B6996">
        <w:rPr>
          <w:noProof/>
        </w:rPr>
        <w:t>Benjet, C., Georgiades, K., &amp;</w:t>
      </w:r>
      <w:r w:rsidRPr="009C771C">
        <w:rPr>
          <w:noProof/>
        </w:rPr>
        <w:t xml:space="preserve"> Swendsen, J. (2010). Lifetime prevalence of mental disorders in US adolescents: results from the National Comorbidity Survey Replication–Adolescent Supplement (NCS-A). </w:t>
      </w:r>
      <w:r w:rsidRPr="009C771C">
        <w:rPr>
          <w:i/>
          <w:noProof/>
        </w:rPr>
        <w:t xml:space="preserve">Journal of the American Academy of Child &amp; </w:t>
      </w:r>
      <w:r w:rsidRPr="00207D50">
        <w:rPr>
          <w:i/>
          <w:noProof/>
        </w:rPr>
        <w:t>Adolescent Psychiatry, 49</w:t>
      </w:r>
      <w:r w:rsidRPr="00207D50">
        <w:rPr>
          <w:noProof/>
        </w:rPr>
        <w:t xml:space="preserve">(10), 980-989. </w:t>
      </w:r>
      <w:r w:rsidR="004B6996" w:rsidRPr="00207D50">
        <w:rPr>
          <w:color w:val="0563C2"/>
        </w:rPr>
        <w:t>https://doi.org/10.1016/j.jaac.2010.05.017</w:t>
      </w:r>
    </w:p>
    <w:p w14:paraId="649ED6C8" w14:textId="77777777" w:rsidR="00207D50" w:rsidRPr="00207D50" w:rsidRDefault="00207D50" w:rsidP="00207D50">
      <w:pPr>
        <w:spacing w:after="0" w:line="480" w:lineRule="auto"/>
        <w:ind w:left="709" w:hanging="709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7D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rken, I. S., Viddal, K. R., Ranum, B., &amp; Wichstrøm, L. (2020). </w:t>
      </w:r>
      <w:r w:rsidRPr="00207D5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pression from preschool to adolescence—five faces of stability. </w:t>
      </w:r>
      <w:r w:rsidRPr="00207D5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Journal of Child Psychology and Psychiatry</w:t>
      </w:r>
      <w:r w:rsidRPr="00207D5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207D5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62</w:t>
      </w:r>
      <w:r w:rsidRPr="00207D5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(8), 1000-1009. </w:t>
      </w:r>
      <w:hyperlink r:id="rId4" w:history="1">
        <w:r w:rsidRPr="00207D50">
          <w:rPr>
            <w:rStyle w:val="Hyperkobling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t>https://doi.org/10.1111/jcpp.13362</w:t>
        </w:r>
      </w:hyperlink>
    </w:p>
    <w:p w14:paraId="5E01855F" w14:textId="77777777" w:rsidR="003E4B17" w:rsidRDefault="003E4B17" w:rsidP="003E4B17">
      <w:pPr>
        <w:pStyle w:val="EndNoteBibliography"/>
        <w:spacing w:line="480" w:lineRule="auto"/>
        <w:ind w:left="720" w:hanging="720"/>
        <w:rPr>
          <w:noProof/>
          <w:color w:val="000000" w:themeColor="text1"/>
        </w:rPr>
      </w:pPr>
      <w:r w:rsidRPr="00207D50">
        <w:rPr>
          <w:noProof/>
          <w:color w:val="000000" w:themeColor="text1"/>
        </w:rPr>
        <w:t>Soto, C. J., John, O. P., Gosling, S. D., &amp;</w:t>
      </w:r>
      <w:r w:rsidRPr="003F6540">
        <w:rPr>
          <w:noProof/>
          <w:color w:val="000000" w:themeColor="text1"/>
        </w:rPr>
        <w:t xml:space="preserve"> Potter, J. (2008). The developmental psychometrics of big five self-reports: acquiescence, factor structure, coherence, and differentiation from ages 10 to 20. </w:t>
      </w:r>
      <w:r w:rsidRPr="003F6540">
        <w:rPr>
          <w:i/>
          <w:noProof/>
          <w:color w:val="000000" w:themeColor="text1"/>
        </w:rPr>
        <w:t>Journal of Personality and Social Psychology, 94</w:t>
      </w:r>
      <w:r w:rsidRPr="003F6540">
        <w:rPr>
          <w:noProof/>
          <w:color w:val="000000" w:themeColor="text1"/>
        </w:rPr>
        <w:t xml:space="preserve">(4), 718-737. </w:t>
      </w:r>
      <w:hyperlink r:id="rId5" w:history="1">
        <w:r w:rsidRPr="003F6540">
          <w:rPr>
            <w:rStyle w:val="Hyperkobling"/>
            <w:noProof/>
            <w:color w:val="000000" w:themeColor="text1"/>
          </w:rPr>
          <w:t>https://doi.org/</w:t>
        </w:r>
        <w:r w:rsidRPr="003F6540">
          <w:rPr>
            <w:rStyle w:val="Hyperkobling"/>
            <w:color w:val="000000" w:themeColor="text1"/>
            <w:shd w:val="clear" w:color="auto" w:fill="FFFFFF"/>
          </w:rPr>
          <w:t>10.1037/0022-3514.94.4.718</w:t>
        </w:r>
      </w:hyperlink>
      <w:r w:rsidRPr="003F6540">
        <w:rPr>
          <w:color w:val="000000" w:themeColor="text1"/>
          <w:shd w:val="clear" w:color="auto" w:fill="FFFFFF"/>
        </w:rPr>
        <w:t xml:space="preserve"> </w:t>
      </w:r>
      <w:r w:rsidRPr="003F6540">
        <w:rPr>
          <w:noProof/>
          <w:color w:val="000000" w:themeColor="text1"/>
        </w:rPr>
        <w:t xml:space="preserve"> </w:t>
      </w:r>
    </w:p>
    <w:p w14:paraId="5ED14900" w14:textId="77777777" w:rsidR="0029358A" w:rsidRPr="003F6540" w:rsidRDefault="0029358A" w:rsidP="0029358A">
      <w:pPr>
        <w:pStyle w:val="EndNoteBibliography"/>
        <w:spacing w:line="480" w:lineRule="auto"/>
        <w:ind w:left="720" w:hanging="720"/>
        <w:rPr>
          <w:noProof/>
          <w:color w:val="000000" w:themeColor="text1"/>
        </w:rPr>
      </w:pPr>
      <w:r w:rsidRPr="003F6540">
        <w:rPr>
          <w:noProof/>
          <w:color w:val="000000" w:themeColor="text1"/>
        </w:rPr>
        <w:t xml:space="preserve">Soto, C. J., John, O. P., Gosling, S. D., &amp; Potter, J. (2011). Age differences in personality traits from 10 to 65: Big Five domains and facets in a large cross-sectional sample. </w:t>
      </w:r>
      <w:r w:rsidRPr="003F6540">
        <w:rPr>
          <w:i/>
          <w:noProof/>
          <w:color w:val="000000" w:themeColor="text1"/>
        </w:rPr>
        <w:t>Journal of Personality and Social Psychology, 100</w:t>
      </w:r>
      <w:r w:rsidRPr="003F6540">
        <w:rPr>
          <w:noProof/>
          <w:color w:val="000000" w:themeColor="text1"/>
        </w:rPr>
        <w:t xml:space="preserve">(2), 330-348. </w:t>
      </w:r>
      <w:hyperlink r:id="rId6" w:history="1">
        <w:r w:rsidRPr="003F6540">
          <w:rPr>
            <w:rStyle w:val="Hyperkobling"/>
            <w:noProof/>
            <w:color w:val="000000" w:themeColor="text1"/>
          </w:rPr>
          <w:t>https://doi.org/</w:t>
        </w:r>
        <w:r w:rsidRPr="003F6540">
          <w:rPr>
            <w:rStyle w:val="Hyperkobling"/>
            <w:color w:val="000000" w:themeColor="text1"/>
            <w:shd w:val="clear" w:color="auto" w:fill="FFFFFF"/>
          </w:rPr>
          <w:t>10.1037/a0021717</w:t>
        </w:r>
      </w:hyperlink>
      <w:r w:rsidRPr="003F6540">
        <w:rPr>
          <w:noProof/>
          <w:color w:val="000000" w:themeColor="text1"/>
        </w:rPr>
        <w:t xml:space="preserve"> </w:t>
      </w:r>
    </w:p>
    <w:p w14:paraId="6135BA0F" w14:textId="2D2C6BCF" w:rsidR="0029358A" w:rsidRPr="0029358A" w:rsidRDefault="0029358A" w:rsidP="0029358A">
      <w:pPr>
        <w:pStyle w:val="EndNoteBibliography"/>
        <w:spacing w:line="480" w:lineRule="auto"/>
        <w:ind w:left="720" w:hanging="720"/>
        <w:rPr>
          <w:noProof/>
          <w:color w:val="000000" w:themeColor="text1"/>
          <w:lang w:val="fr-FR"/>
        </w:rPr>
      </w:pPr>
      <w:r w:rsidRPr="003F6540">
        <w:rPr>
          <w:noProof/>
          <w:color w:val="000000" w:themeColor="text1"/>
        </w:rPr>
        <w:t xml:space="preserve">Soto, C. J., &amp; Tackett, J. L. (2015). Personality traits in childhood and adolescence: Structure, development, and outcomes. </w:t>
      </w:r>
      <w:r w:rsidRPr="00ED731C">
        <w:rPr>
          <w:i/>
          <w:noProof/>
          <w:color w:val="000000" w:themeColor="text1"/>
          <w:lang w:val="fr-FR"/>
        </w:rPr>
        <w:t>Current Directions in Psychological Science, 24</w:t>
      </w:r>
      <w:r w:rsidRPr="00ED731C">
        <w:rPr>
          <w:noProof/>
          <w:color w:val="000000" w:themeColor="text1"/>
          <w:lang w:val="fr-FR"/>
        </w:rPr>
        <w:t xml:space="preserve">(5), 358-362. </w:t>
      </w:r>
      <w:hyperlink r:id="rId7" w:history="1">
        <w:r w:rsidRPr="00ED731C">
          <w:rPr>
            <w:rFonts w:eastAsia="Times New Roman"/>
            <w:color w:val="000000" w:themeColor="text1"/>
            <w:u w:val="single"/>
            <w:shd w:val="clear" w:color="auto" w:fill="FFFFFF"/>
            <w:lang w:val="fr-FR" w:eastAsia="nb-NO"/>
          </w:rPr>
          <w:t>https://doi.org/10.1177/0963721415589345</w:t>
        </w:r>
      </w:hyperlink>
    </w:p>
    <w:p w14:paraId="6DF20EB4" w14:textId="64069827" w:rsidR="003E4B17" w:rsidRPr="003E4B17" w:rsidRDefault="003E4B1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A560B6" w14:textId="77777777" w:rsidR="003E4B17" w:rsidRPr="003E4B17" w:rsidRDefault="003E4B1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7E189D" w14:textId="77777777" w:rsidR="00203C1B" w:rsidRPr="009A5344" w:rsidRDefault="00203C1B">
      <w:pPr>
        <w:rPr>
          <w:lang w:val="en-US"/>
        </w:rPr>
      </w:pPr>
    </w:p>
    <w:sectPr w:rsidR="00203C1B" w:rsidRPr="009A53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344"/>
    <w:rsid w:val="000675B0"/>
    <w:rsid w:val="000E0EA6"/>
    <w:rsid w:val="000E6C5F"/>
    <w:rsid w:val="00125061"/>
    <w:rsid w:val="002001D6"/>
    <w:rsid w:val="00203C1B"/>
    <w:rsid w:val="00207D50"/>
    <w:rsid w:val="0029358A"/>
    <w:rsid w:val="002A5EFD"/>
    <w:rsid w:val="002E5C37"/>
    <w:rsid w:val="00311B78"/>
    <w:rsid w:val="00352E57"/>
    <w:rsid w:val="00381B5C"/>
    <w:rsid w:val="003B7C5B"/>
    <w:rsid w:val="003E4B17"/>
    <w:rsid w:val="00465174"/>
    <w:rsid w:val="004B6996"/>
    <w:rsid w:val="006310B6"/>
    <w:rsid w:val="0068638B"/>
    <w:rsid w:val="006C2D90"/>
    <w:rsid w:val="006F51D4"/>
    <w:rsid w:val="00702C23"/>
    <w:rsid w:val="00765FA9"/>
    <w:rsid w:val="0078479D"/>
    <w:rsid w:val="008B3ABE"/>
    <w:rsid w:val="008B5105"/>
    <w:rsid w:val="00922543"/>
    <w:rsid w:val="009979A9"/>
    <w:rsid w:val="009A5344"/>
    <w:rsid w:val="009C6617"/>
    <w:rsid w:val="00A30347"/>
    <w:rsid w:val="00AD01DD"/>
    <w:rsid w:val="00AD3121"/>
    <w:rsid w:val="00AF423E"/>
    <w:rsid w:val="00BB30DE"/>
    <w:rsid w:val="00C0073B"/>
    <w:rsid w:val="00CF501F"/>
    <w:rsid w:val="00DE443A"/>
    <w:rsid w:val="00EF6F47"/>
    <w:rsid w:val="00F2421D"/>
    <w:rsid w:val="00F6499A"/>
    <w:rsid w:val="00F82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139BA47"/>
  <w15:chartTrackingRefBased/>
  <w15:docId w15:val="{92A90561-1CD3-4210-9BC1-8227EEC1D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996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8B3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Tegn"/>
    <w:rsid w:val="003E4B17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GB"/>
      <w14:ligatures w14:val="none"/>
    </w:rPr>
  </w:style>
  <w:style w:type="character" w:customStyle="1" w:styleId="EndNoteBibliographyTegn">
    <w:name w:val="EndNote Bibliography Tegn"/>
    <w:basedOn w:val="Standardskriftforavsnitt"/>
    <w:link w:val="EndNoteBibliography"/>
    <w:rsid w:val="003E4B17"/>
    <w:rPr>
      <w:rFonts w:ascii="Times New Roman" w:hAnsi="Times New Roman" w:cs="Times New Roman"/>
      <w:kern w:val="0"/>
      <w:sz w:val="24"/>
      <w:szCs w:val="24"/>
      <w:lang w:val="en-GB"/>
      <w14:ligatures w14:val="none"/>
    </w:rPr>
  </w:style>
  <w:style w:type="character" w:styleId="Hyperkobling">
    <w:name w:val="Hyperlink"/>
    <w:basedOn w:val="Standardskriftforavsnitt"/>
    <w:uiPriority w:val="99"/>
    <w:unhideWhenUsed/>
    <w:rsid w:val="003E4B1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177/096372141558934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37/a0021717" TargetMode="External"/><Relationship Id="rId5" Type="http://schemas.openxmlformats.org/officeDocument/2006/relationships/hyperlink" Target="https://doi.org/10.1037/0022-3514.94.4.718" TargetMode="External"/><Relationship Id="rId4" Type="http://schemas.openxmlformats.org/officeDocument/2006/relationships/hyperlink" Target="https://doi.org/10.1111/jcpp.13362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88</Words>
  <Characters>4711</Characters>
  <Application>Microsoft Office Word</Application>
  <DocSecurity>0</DocSecurity>
  <Lines>39</Lines>
  <Paragraphs>1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Wichstrøm</dc:creator>
  <cp:keywords/>
  <dc:description/>
  <cp:lastModifiedBy>Ida Sund Morken</cp:lastModifiedBy>
  <cp:revision>4</cp:revision>
  <dcterms:created xsi:type="dcterms:W3CDTF">2024-02-26T15:15:00Z</dcterms:created>
  <dcterms:modified xsi:type="dcterms:W3CDTF">2024-02-26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64d309-1d2e-4d8f-ac30-35e15a762827</vt:lpwstr>
  </property>
</Properties>
</file>